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82B71" w14:textId="1C96E436" w:rsidR="00236237" w:rsidRDefault="00236237" w:rsidP="00236237">
      <w:pPr>
        <w:shd w:val="clear" w:color="auto" w:fill="FFFFFF"/>
        <w:rPr>
          <w:rFonts w:ascii="Calibri" w:eastAsia="Times New Roman" w:hAnsi="Calibri" w:cs="Calibri"/>
          <w:color w:val="212121"/>
          <w:sz w:val="22"/>
          <w:szCs w:val="22"/>
          <w:lang w:val="en-US" w:eastAsia="en-GB"/>
        </w:rPr>
      </w:pPr>
      <w:r>
        <w:rPr>
          <w:rFonts w:ascii="Calibri" w:eastAsia="Times New Roman" w:hAnsi="Calibri" w:cs="Calibri"/>
          <w:color w:val="212121"/>
          <w:sz w:val="22"/>
          <w:szCs w:val="22"/>
          <w:lang w:val="en-US" w:eastAsia="en-GB"/>
        </w:rPr>
        <w:t>Supplementary Table 1: Independent samples T test of behavioral observation of parents and children.</w:t>
      </w:r>
    </w:p>
    <w:p w14:paraId="1440FF82" w14:textId="77777777" w:rsidR="00236237" w:rsidRPr="00236237" w:rsidRDefault="00236237" w:rsidP="00236237">
      <w:pPr>
        <w:shd w:val="clear" w:color="auto" w:fill="FFFFFF"/>
        <w:rPr>
          <w:rFonts w:ascii="Calibri" w:eastAsia="Times New Roman" w:hAnsi="Calibri" w:cs="Calibri"/>
          <w:color w:val="212121"/>
          <w:sz w:val="22"/>
          <w:szCs w:val="22"/>
          <w:lang w:eastAsia="en-GB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0"/>
        <w:gridCol w:w="1679"/>
        <w:gridCol w:w="1578"/>
        <w:gridCol w:w="1615"/>
        <w:gridCol w:w="1264"/>
      </w:tblGrid>
      <w:tr w:rsidR="00236237" w:rsidRPr="00236237" w14:paraId="33576B6A" w14:textId="77777777" w:rsidTr="00236237">
        <w:trPr>
          <w:trHeight w:val="4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759F4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om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2BF8E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ther</w:t>
            </w:r>
          </w:p>
          <w:p w14:paraId="16EB833B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, M (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161D5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ther</w:t>
            </w:r>
          </w:p>
          <w:p w14:paraId="3F706135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, M (SD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DF67C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ean Differenc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5D0C9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 (p-value)</w:t>
            </w:r>
          </w:p>
        </w:tc>
      </w:tr>
      <w:tr w:rsidR="00236237" w:rsidRPr="00236237" w14:paraId="46032907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0846B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4DE93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, 10.20 (2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A83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4, 10.57 (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0EE4B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28271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04 (0.300)</w:t>
            </w:r>
          </w:p>
        </w:tc>
      </w:tr>
      <w:tr w:rsidR="00236237" w:rsidRPr="00236237" w14:paraId="1B9E9B91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9D4AD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Behaviour Attun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70B03C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3, 8.09 (2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5E144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, 8.16 (2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FB4A9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291C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5 (0.516)</w:t>
            </w:r>
          </w:p>
        </w:tc>
      </w:tr>
      <w:tr w:rsidR="00236237" w:rsidRPr="00236237" w14:paraId="5C1D2200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2C638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Commun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3B233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25, 10.35 (3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1E844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35, 11.06 (3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84DE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143A7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06 (0.292)</w:t>
            </w:r>
          </w:p>
        </w:tc>
      </w:tr>
      <w:tr w:rsidR="00236237" w:rsidRPr="00236237" w14:paraId="5A0DA79C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AE4D03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Family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D6554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4, 9.88 (2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4F6F3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3, 10.67 (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727AEF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2CE3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20 (0.031)</w:t>
            </w:r>
          </w:p>
        </w:tc>
      </w:tr>
      <w:tr w:rsidR="00236237" w:rsidRPr="00236237" w14:paraId="2F909107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3FC23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ldren Behaviour Attunement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4CBD35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6, 11.63 (3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362B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2, 9.55 (4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EAC65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87515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86 (0.073)</w:t>
            </w:r>
          </w:p>
        </w:tc>
      </w:tr>
      <w:tr w:rsidR="00236237" w:rsidRPr="00236237" w14:paraId="5892F619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890AF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ldren Langu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36CEE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05, 7.24 (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26BAC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3, 6.61 (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76537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2C66C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39 (0.174)</w:t>
            </w:r>
          </w:p>
        </w:tc>
      </w:tr>
      <w:tr w:rsidR="00236237" w:rsidRPr="00236237" w14:paraId="6A044122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8074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hildren Positive A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B313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1, 6.51 (3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BD45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1, 5.29 (4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DBA7C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81FAE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29 (0.199)</w:t>
            </w:r>
          </w:p>
        </w:tc>
      </w:tr>
      <w:tr w:rsidR="00236237" w:rsidRPr="00236237" w14:paraId="5E826CBB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96E9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all Family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12F2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70, 43.77 (1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AC215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6, 45.98 (1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4947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F93B6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23 (0.220)</w:t>
            </w:r>
          </w:p>
        </w:tc>
      </w:tr>
      <w:tr w:rsidR="00236237" w:rsidRPr="00236237" w14:paraId="0723901D" w14:textId="77777777" w:rsidTr="00236237"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223F0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Overall Children Observ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99E8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1, 45.11 (1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29F6A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5, 37.93 (12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A9C9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055892" w14:textId="77777777" w:rsidR="00236237" w:rsidRPr="00236237" w:rsidRDefault="00236237" w:rsidP="00236237">
            <w:pPr>
              <w:jc w:val="both"/>
              <w:rPr>
                <w:rFonts w:ascii="Calibri" w:eastAsia="Times New Roman" w:hAnsi="Calibri" w:cs="Calibri"/>
                <w:color w:val="212121"/>
                <w:sz w:val="22"/>
                <w:szCs w:val="22"/>
                <w:lang w:eastAsia="en-GB"/>
              </w:rPr>
            </w:pPr>
            <w:r w:rsidRPr="00236237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2.15 (0.035)</w:t>
            </w:r>
          </w:p>
        </w:tc>
      </w:tr>
    </w:tbl>
    <w:p w14:paraId="3187E51D" w14:textId="77777777" w:rsidR="003E0731" w:rsidRDefault="003E0731"/>
    <w:sectPr w:rsidR="003E0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237"/>
    <w:rsid w:val="0003425D"/>
    <w:rsid w:val="00236237"/>
    <w:rsid w:val="003852A7"/>
    <w:rsid w:val="003E0731"/>
    <w:rsid w:val="0080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F53F5"/>
  <w15:chartTrackingRefBased/>
  <w15:docId w15:val="{50A12D77-A30B-534D-ABEF-44F062692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2362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7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dah Bharuchi</dc:creator>
  <cp:keywords/>
  <dc:description/>
  <cp:lastModifiedBy>Vardah Bharuchi</cp:lastModifiedBy>
  <cp:revision>2</cp:revision>
  <dcterms:created xsi:type="dcterms:W3CDTF">2023-06-27T06:10:00Z</dcterms:created>
  <dcterms:modified xsi:type="dcterms:W3CDTF">2023-06-27T06:10:00Z</dcterms:modified>
</cp:coreProperties>
</file>